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1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Correlation between clinical features and biomarkers in SMA patients</w:t>
      </w:r>
    </w:p>
    <w:tbl>
      <w:tblPr>
        <w:tblStyle w:val="2"/>
        <w:tblW w:w="6565" w:type="pct"/>
        <w:tblInd w:w="-116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t age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SFRS-R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R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NFL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NFH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Pro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NFL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NF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62, r=-0.608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24, r=-0.701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446, r=0.273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6, r=-0.794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4, r=-0.815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44, r=-0.314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899, r=0.068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86, r=0.147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78, r=0.201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03, r=0.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SFRS-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&lt;0.001, r=0.9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24, r=-0.7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4, r=-0.8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&lt;0.001, r=0.9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&lt;0.001, r=0.9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87, r=-0.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04, r=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41, r=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76, r=-0.2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841, r=-0.0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OLE_LINK1" w:colFirst="3" w:colLast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1, r=-0.8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446, r=0.2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4, r=-0.8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82, r=-0.5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3, r=-0.6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156, r=0.6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949, r=0.0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41, r=-0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63, r=0.1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881, r=0.055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12, r=0.7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6, r=-0.79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&lt;0.001, r=0.9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82, r=-0.5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&lt;0.001, r=0.9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87, r=0.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12, r=0.3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88, r=0.1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55, r=-0.2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8, r=-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1, r=0.88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4, r=-0.8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&lt;0.001, r=0.9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3, r=-0.6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&lt;0.001, r=0.93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957, r=-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848, r=0.1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47, r=0.1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907, r=-0.0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26, r=-0.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NF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397, r=-0.4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44, r=-0.3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87, r=-0.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156, r=0.6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87, r=0.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957, r=-0.0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12, r=0.3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38, r=-0.3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77, r=-0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87, r=-0.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NF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949, r=0.0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899, r=0.0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04, r=0.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949, r=0.0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12, r=0.3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848, r=0.1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12, r=0.3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949, r=0.0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146, r=0.6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69, r=0.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Pr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86, r=0.0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86, r=0.1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41, r=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41, r=-0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88, r=0.1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47, r=0.1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38, r=-0.3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949, r=0.0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4, r=-0.2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61, r=-0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NF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5, r=0.1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78, r=0.2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76, r=-0.2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63, r=0.1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55, r=-0.2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907, r=-0.0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77, r=-0.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146, r=0.6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4, r=-0.2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132, r=0.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NF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63, r=0.1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03, r=0.1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841, r=-0.07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881, r=0.0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58, r=-0.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26, r=-0.1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87, r=-0.1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69, r=0.77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61, r=-0.1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132, r=0.5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VC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1, r=0.87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67, r=-0.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&lt;0.001, r=0.94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6, r=-0.79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1, r=0.87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001, r=0.88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87, r=-0.14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604, r=0.2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736, r=0.122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828, r=-0.079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=0.855, r=-0.067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0"/>
        <w:ind w:left="0" w:right="0"/>
        <w:jc w:val="both"/>
        <w:textAlignment w:val="auto"/>
        <w:rPr>
          <w:rFonts w:hint="default" w:ascii="Times New Roman" w:hAnsi="Times New Roman" w:eastAsia="等线" w:cs="Times New Roman"/>
          <w:kern w:val="0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 xml:space="preserve">ALSFRS-R, revised ALS functional rating scale; DPR, disease progression rate;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K, creatine kinase; Cr, creatinine; S, serum; C, cerebrospinal fluid; Pro, total protein; NFL, neurofilament light chain; pNFH, phosphorylated neurofilament heavy chain; FVC, forced vital capacity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Table 2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orrelation between clinical features and biomarkers in ALS patients</w:t>
      </w:r>
    </w:p>
    <w:tbl>
      <w:tblPr>
        <w:tblStyle w:val="2"/>
        <w:tblW w:w="6565" w:type="pct"/>
        <w:tblInd w:w="-11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S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nset age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SFRS-R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R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NFL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NFH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Pro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NFL</w:t>
            </w:r>
          </w:p>
        </w:tc>
        <w:tc>
          <w:tcPr>
            <w:tcW w:w="415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NF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557, r=0.212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88, r=0.566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1, r=-0.887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69, r=0.169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54, r=0.624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51, r=-0.63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319, r=-0.351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387, r=0.307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03, r=-0.545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34, r=-0.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SFRS-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867, r=0.0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88, r=0.5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5, r=-0.8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776, r=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531, r=0.2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432, r=-0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15, r=-0.7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657, r=-0.1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98, r=-0.4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86, r=-0.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763, r=-0.1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1, r=-0.8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5, r=-0.8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42, r=-0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38, r=-0.5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9, r=0.5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52, r=0.6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761, r=-0.1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56, r=0.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17, r=0.5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399, r=-0.3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69, r=0.1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776, r=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42, r=-0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955, r=-0.0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6, r=-0.5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577, r=-0.2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307, r=-0.4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2, r=-0.8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86, r=-0.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65, r=0.1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54, r=0.6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531, r=0.2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38, r=-0.5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955, r=-0.0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385, r=-0.3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457, r=-0.2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29, r=0.4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88, r=-0.0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803, r=-0.0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NF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75, r=0.3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51, r=-0.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432, r=-0.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9, r=0.56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6, r=-0.5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385, r=-0.3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02, r=0.5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574, r=0.2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6, r=0.7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29, r=0.6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-NF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83, r=0.3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319, r=-0.3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15, r=-0.7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52, r=0.6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577, r=-0.2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457, r=-0.2</w:t>
            </w:r>
            <w:bookmarkStart w:id="1" w:name="_GoBack"/>
            <w:bookmarkEnd w:id="1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02, r=0.5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68, r=0.3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, r=0.4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85, r=0.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Pro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17, r=0.7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387, r=0.3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657, r=-0.1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761, r=-0.1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307, r=-0.4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29, r=0.4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574, r=0.2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68, r=0.38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87, r=0.3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622, r=0.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NF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46, r=0.2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03, r=-0.5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98, r=-0.44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56, r=0.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2, r=-0.8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88, r=-0.0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6, r=0.79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, r=0.4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87, r=0.3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5, r=0.8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NFH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51, r=0.23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34, r=-0.50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86, r=-0.64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117, r=0.52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86, r=-0.64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803, r=-0.09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29, r=0.68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285, r=0.37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622, r=0.178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=0.005, r=0.804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</w:tbl>
    <w:p>
      <w:pPr>
        <w:keepNext w:val="0"/>
        <w:keepLines w:val="0"/>
        <w:pageBreakBefore w:val="0"/>
        <w:widowControl w:val="0"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="0" w:afterAutospacing="0"/>
        <w:ind w:left="0" w:right="0"/>
        <w:jc w:val="both"/>
        <w:textAlignment w:val="auto"/>
        <w:rPr>
          <w:rFonts w:hint="default" w:ascii="Times New Roman" w:hAnsi="Times New Roman" w:eastAsia="等线" w:cs="Times New Roman"/>
          <w:kern w:val="0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 xml:space="preserve">ALSFRS-R, revised ALS functional rating scale; DPR, disease progression rate;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CK, creatine kinase; Cr, creatinine; S, serum; C, cerebrospinal fluid; Pro, total protein; NFL, neurofilament light chain; pNFH, phosphorylated neurofilament heavy chain.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xYjk4NTgyYjgzMjJkYjM2M2JlYTA2Mzc0YmQ2ODUifQ=="/>
  </w:docVars>
  <w:rsids>
    <w:rsidRoot w:val="51BF1572"/>
    <w:rsid w:val="115C4A84"/>
    <w:rsid w:val="51BF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9</Words>
  <Characters>2671</Characters>
  <Lines>0</Lines>
  <Paragraphs>0</Paragraphs>
  <TotalTime>0</TotalTime>
  <ScaleCrop>false</ScaleCrop>
  <LinksUpToDate>false</LinksUpToDate>
  <CharactersWithSpaces>288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02:25:00Z</dcterms:created>
  <dc:creator>Pearl</dc:creator>
  <cp:lastModifiedBy>Pearl</cp:lastModifiedBy>
  <dcterms:modified xsi:type="dcterms:W3CDTF">2023-03-22T13:3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2B6223CA80E487E9AC6677009C39535</vt:lpwstr>
  </property>
</Properties>
</file>